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04D" w:rsidRDefault="000B504D" w:rsidP="000B504D">
      <w:pPr>
        <w:spacing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4 Table. </w:t>
      </w:r>
      <w:r>
        <w:rPr>
          <w:rFonts w:ascii="Times New Roman" w:eastAsia="Times New Roman" w:hAnsi="Times New Roman" w:cs="Times New Roman"/>
          <w:b/>
          <w:color w:val="000000"/>
        </w:rPr>
        <w:t xml:space="preserve">Probable causes of death </w:t>
      </w:r>
      <w:r>
        <w:rPr>
          <w:rFonts w:ascii="Times New Roman" w:eastAsia="Times New Roman" w:hAnsi="Times New Roman" w:cs="Times New Roman"/>
          <w:b/>
        </w:rPr>
        <w:t xml:space="preserve">among persons with TB Zambian hospitals: </w:t>
      </w:r>
      <w:r>
        <w:rPr>
          <w:rFonts w:ascii="Times New Roman" w:eastAsia="Times New Roman" w:hAnsi="Times New Roman" w:cs="Times New Roman"/>
          <w:b/>
          <w:color w:val="000000"/>
        </w:rPr>
        <w:t>A sub-analysis of people not living with HIV (2019)</w:t>
      </w:r>
    </w:p>
    <w:tbl>
      <w:tblPr>
        <w:tblStyle w:val="1"/>
        <w:tblW w:w="916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4"/>
        <w:gridCol w:w="638"/>
        <w:gridCol w:w="840"/>
        <w:gridCol w:w="2911"/>
        <w:gridCol w:w="670"/>
        <w:gridCol w:w="830"/>
      </w:tblGrid>
      <w:tr w:rsidR="000B504D" w:rsidRPr="00F47766" w:rsidTr="009A6A5E">
        <w:trPr>
          <w:trHeight w:val="300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Probable cause of death on certificates </w:t>
            </w:r>
          </w:p>
          <w:p w:rsidR="000B504D" w:rsidRPr="00F47766" w:rsidRDefault="000B504D" w:rsidP="009A6A5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                 (n = 60)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Assigned probable causes of death </w:t>
            </w:r>
          </w:p>
          <w:p w:rsidR="000B504D" w:rsidRPr="00F47766" w:rsidRDefault="000B504D" w:rsidP="009A6A5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                (n = 219)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PTB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epsis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End organ damage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5.0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TB IRIS/Disseminated TB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uperadded pneumonia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PTB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TB IRIS/Disseminated TB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End organ damage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epsis/septic shock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Other causes (malignancy, malaria, trauma)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TB meningitis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drenal insufficiency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equelae of TB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TB meningitis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Other CNS infections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uperadded pneumonia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Other (causes, malignancy, malaria, trauma)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Other CNS infections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</w:tr>
      <w:tr w:rsidR="000B504D" w:rsidRPr="00F47766" w:rsidTr="009A6A5E">
        <w:trPr>
          <w:trHeight w:val="288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spiration pneumonia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spiration pneumonia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0B504D" w:rsidRPr="00F47766" w:rsidTr="009A6A5E">
        <w:trPr>
          <w:trHeight w:val="300"/>
          <w:jc w:val="center"/>
        </w:trPr>
        <w:tc>
          <w:tcPr>
            <w:tcW w:w="3274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38" w:type="dxa"/>
          </w:tcPr>
          <w:p w:rsidR="000B504D" w:rsidRPr="00F47766" w:rsidRDefault="000B504D" w:rsidP="009A6A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0</w:t>
            </w:r>
          </w:p>
        </w:tc>
        <w:tc>
          <w:tcPr>
            <w:tcW w:w="840" w:type="dxa"/>
          </w:tcPr>
          <w:p w:rsidR="000B504D" w:rsidRPr="00F47766" w:rsidRDefault="000B504D" w:rsidP="009A6A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11" w:type="dxa"/>
          </w:tcPr>
          <w:p w:rsidR="000B504D" w:rsidRPr="00F47766" w:rsidRDefault="000B504D" w:rsidP="009A6A5E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70" w:type="dxa"/>
          </w:tcPr>
          <w:p w:rsidR="000B504D" w:rsidRPr="00F47766" w:rsidRDefault="000B504D" w:rsidP="009A6A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30" w:type="dxa"/>
          </w:tcPr>
          <w:p w:rsidR="000B504D" w:rsidRPr="00F47766" w:rsidRDefault="000B504D" w:rsidP="009A6A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00</w:t>
            </w:r>
          </w:p>
        </w:tc>
      </w:tr>
    </w:tbl>
    <w:p w:rsidR="000B504D" w:rsidRDefault="000B504D" w:rsidP="000B504D"/>
    <w:p w:rsidR="004A1361" w:rsidRDefault="004A1361">
      <w:bookmarkStart w:id="0" w:name="_GoBack"/>
      <w:bookmarkEnd w:id="0"/>
    </w:p>
    <w:sectPr w:rsidR="004A1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04D"/>
    <w:rsid w:val="000B504D"/>
    <w:rsid w:val="004A1361"/>
    <w:rsid w:val="00612238"/>
    <w:rsid w:val="009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1D197-F8CD-4F7A-B4D5-B84AAF8A1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B504D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0B504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718</Characters>
  <Application>Microsoft Office Word</Application>
  <DocSecurity>0</DocSecurity>
  <Lines>10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phat Bwembya</dc:creator>
  <cp:keywords/>
  <dc:description/>
  <cp:lastModifiedBy>Josphat Bwembya</cp:lastModifiedBy>
  <cp:revision>1</cp:revision>
  <dcterms:created xsi:type="dcterms:W3CDTF">2024-04-13T08:47:00Z</dcterms:created>
  <dcterms:modified xsi:type="dcterms:W3CDTF">2024-04-1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fc3a0-6a4b-4dc1-b063-d479fbb7f54c</vt:lpwstr>
  </property>
</Properties>
</file>